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FB2" w:rsidRPr="007A6073" w:rsidRDefault="002B2FB2" w:rsidP="002B2FB2">
      <w:pPr>
        <w:pStyle w:val="Heading2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1073985"/>
      <w:bookmarkStart w:id="1" w:name="_GoBack"/>
      <w:bookmarkEnd w:id="1"/>
      <w:r w:rsidRPr="007A6073">
        <w:rPr>
          <w:rFonts w:ascii="Times New Roman" w:hAnsi="Times New Roman" w:cs="Times New Roman"/>
          <w:color w:val="auto"/>
          <w:sz w:val="24"/>
          <w:szCs w:val="24"/>
        </w:rPr>
        <w:t xml:space="preserve">Annex </w:t>
      </w:r>
      <w:r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auto"/>
          <w:sz w:val="24"/>
          <w:szCs w:val="24"/>
        </w:rPr>
        <w:instrText xml:space="preserve"> SEQ ANNEX \* ROMAN </w:instrText>
      </w:r>
      <w:r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V</w:t>
      </w:r>
      <w:r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7A6073">
        <w:rPr>
          <w:rFonts w:ascii="Times New Roman" w:hAnsi="Times New Roman" w:cs="Times New Roman"/>
          <w:color w:val="auto"/>
          <w:sz w:val="24"/>
          <w:szCs w:val="24"/>
        </w:rPr>
        <w:t>:-English Version Questionnaires</w:t>
      </w:r>
      <w:bookmarkEnd w:id="0"/>
    </w:p>
    <w:p w:rsidR="002B2FB2" w:rsidRPr="00AA3020" w:rsidRDefault="002B2FB2" w:rsidP="002B2FB2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AA3020">
        <w:rPr>
          <w:rFonts w:ascii="Times New Roman" w:eastAsiaTheme="minorEastAsia" w:hAnsi="Times New Roman" w:cs="Times New Roman"/>
        </w:rPr>
        <w:t>Health facility</w:t>
      </w:r>
      <w:r>
        <w:rPr>
          <w:rFonts w:ascii="Times New Roman" w:eastAsiaTheme="minorEastAsia" w:hAnsi="Times New Roman" w:cs="Times New Roman"/>
        </w:rPr>
        <w:t xml:space="preserve"> of ANC </w:t>
      </w:r>
      <w:r w:rsidRPr="00AA3020">
        <w:rPr>
          <w:rFonts w:ascii="Times New Roman" w:eastAsiaTheme="minorEastAsia" w:hAnsi="Times New Roman" w:cs="Times New Roman"/>
        </w:rPr>
        <w:t>------------------------</w:t>
      </w:r>
    </w:p>
    <w:tbl>
      <w:tblPr>
        <w:tblStyle w:val="TableGrid1"/>
        <w:tblpPr w:leftFromText="180" w:rightFromText="180" w:vertAnchor="text" w:tblpY="1"/>
        <w:tblOverlap w:val="never"/>
        <w:tblW w:w="9576" w:type="dxa"/>
        <w:tblLayout w:type="fixed"/>
        <w:tblLook w:val="04A0" w:firstRow="1" w:lastRow="0" w:firstColumn="1" w:lastColumn="0" w:noHBand="0" w:noVBand="1"/>
      </w:tblPr>
      <w:tblGrid>
        <w:gridCol w:w="646"/>
        <w:gridCol w:w="5847"/>
        <w:gridCol w:w="92"/>
        <w:gridCol w:w="88"/>
        <w:gridCol w:w="330"/>
        <w:gridCol w:w="120"/>
        <w:gridCol w:w="17"/>
        <w:gridCol w:w="435"/>
        <w:gridCol w:w="88"/>
        <w:gridCol w:w="122"/>
        <w:gridCol w:w="418"/>
        <w:gridCol w:w="62"/>
        <w:gridCol w:w="58"/>
        <w:gridCol w:w="332"/>
        <w:gridCol w:w="90"/>
        <w:gridCol w:w="193"/>
        <w:gridCol w:w="617"/>
        <w:gridCol w:w="21"/>
      </w:tblGrid>
      <w:tr w:rsidR="002B2FB2" w:rsidRPr="00AA3020" w:rsidTr="001906B5"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b/>
                <w:sz w:val="24"/>
                <w:szCs w:val="24"/>
              </w:rPr>
              <w:t>.Socio-demographic factors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rPr>
          <w:trHeight w:val="42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In years ………………..</w:t>
            </w:r>
          </w:p>
        </w:tc>
      </w:tr>
      <w:tr w:rsidR="002B2FB2" w:rsidRPr="00AA3020" w:rsidTr="001906B5">
        <w:trPr>
          <w:trHeight w:val="55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A3020">
              <w:rPr>
                <w:rFonts w:ascii="Times New Roman" w:hAnsi="Times New Roman" w:cs="Times New Roman"/>
                <w:sz w:val="24"/>
              </w:rPr>
              <w:t xml:space="preserve">Residence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A3020">
              <w:rPr>
                <w:rFonts w:ascii="Times New Roman" w:hAnsi="Times New Roman" w:cs="Times New Roman"/>
                <w:sz w:val="24"/>
              </w:rPr>
              <w:t>1. Rural      2. Urban</w:t>
            </w:r>
          </w:p>
        </w:tc>
      </w:tr>
      <w:tr w:rsidR="002B2FB2" w:rsidRPr="00AA3020" w:rsidTr="001906B5">
        <w:trPr>
          <w:trHeight w:val="27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onthly income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---------------ETB</w:t>
            </w:r>
          </w:p>
        </w:tc>
      </w:tr>
      <w:tr w:rsidR="002B2FB2" w:rsidRPr="00AA3020" w:rsidTr="001906B5">
        <w:trPr>
          <w:trHeight w:val="87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Your religion?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Orthodox</w:t>
            </w:r>
          </w:p>
          <w:p w:rsidR="002B2FB2" w:rsidRPr="00AA3020" w:rsidRDefault="002B2FB2" w:rsidP="002B2FB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uslim </w:t>
            </w:r>
          </w:p>
          <w:p w:rsidR="002B2FB2" w:rsidRPr="00AA3020" w:rsidRDefault="002B2FB2" w:rsidP="002B2FB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Protestant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s specify………..</w:t>
            </w:r>
          </w:p>
        </w:tc>
      </w:tr>
      <w:tr w:rsidR="002B2FB2" w:rsidRPr="00AA3020" w:rsidTr="001906B5"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Your educational level?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Unable to read and write</w:t>
            </w:r>
          </w:p>
          <w:p w:rsidR="002B2FB2" w:rsidRPr="00AA3020" w:rsidRDefault="002B2FB2" w:rsidP="002B2FB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Able to read and write    </w:t>
            </w:r>
          </w:p>
          <w:p w:rsidR="002B2FB2" w:rsidRPr="00AA3020" w:rsidRDefault="002B2FB2" w:rsidP="002B2FB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Primary</w:t>
            </w:r>
          </w:p>
          <w:p w:rsidR="002B2FB2" w:rsidRPr="00AA3020" w:rsidRDefault="002B2FB2" w:rsidP="002B2FB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econdary school  &amp; above</w:t>
            </w:r>
          </w:p>
        </w:tc>
      </w:tr>
      <w:tr w:rsidR="002B2FB2" w:rsidRPr="00AA3020" w:rsidTr="001906B5"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Your occupation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House wife </w:t>
            </w:r>
          </w:p>
          <w:p w:rsidR="002B2FB2" w:rsidRPr="00AA3020" w:rsidRDefault="002B2FB2" w:rsidP="002B2FB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Farming  </w:t>
            </w:r>
          </w:p>
          <w:p w:rsidR="002B2FB2" w:rsidRPr="00AA3020" w:rsidRDefault="002B2FB2" w:rsidP="002B2FB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Traders </w:t>
            </w:r>
          </w:p>
          <w:p w:rsidR="002B2FB2" w:rsidRPr="00AA3020" w:rsidRDefault="002B2FB2" w:rsidP="002B2FB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Civil servant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 specify ………….</w:t>
            </w:r>
          </w:p>
        </w:tc>
      </w:tr>
      <w:tr w:rsidR="002B2FB2" w:rsidRPr="00AA3020" w:rsidTr="001906B5"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Your marital status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ingle</w:t>
            </w:r>
          </w:p>
          <w:p w:rsidR="002B2FB2" w:rsidRPr="00AA3020" w:rsidRDefault="002B2FB2" w:rsidP="002B2FB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arried but Separate  </w:t>
            </w:r>
          </w:p>
          <w:p w:rsidR="002B2FB2" w:rsidRPr="00AA3020" w:rsidRDefault="002B2FB2" w:rsidP="002B2FB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arried and live to together </w:t>
            </w:r>
          </w:p>
          <w:p w:rsidR="002B2FB2" w:rsidRPr="00AA3020" w:rsidRDefault="002B2FB2" w:rsidP="002B2FB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Divorced </w:t>
            </w:r>
          </w:p>
          <w:p w:rsidR="002B2FB2" w:rsidRPr="005E7DC4" w:rsidRDefault="002B2FB2" w:rsidP="002B2FB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indowed</w:t>
            </w:r>
          </w:p>
        </w:tc>
      </w:tr>
      <w:tr w:rsidR="002B2FB2" w:rsidRPr="00AA3020" w:rsidTr="001906B5"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If married, </w:t>
            </w:r>
            <w:r w:rsidRPr="00AA3020">
              <w:rPr>
                <w:rFonts w:ascii="Times New Roman" w:hAnsi="Times New Roman" w:cs="Times New Roman"/>
              </w:rPr>
              <w:t xml:space="preserve">Your husband’s educational status?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Unable to read and write</w:t>
            </w:r>
          </w:p>
          <w:p w:rsidR="002B2FB2" w:rsidRPr="00AA3020" w:rsidRDefault="002B2FB2" w:rsidP="002B2FB2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Able to read and write    </w:t>
            </w:r>
          </w:p>
          <w:p w:rsidR="002B2FB2" w:rsidRPr="00AA3020" w:rsidRDefault="002B2FB2" w:rsidP="002B2FB2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Primary</w:t>
            </w:r>
          </w:p>
          <w:p w:rsidR="002B2FB2" w:rsidRPr="00AA3020" w:rsidRDefault="002B2FB2" w:rsidP="002B2FB2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econdary school &amp; above</w:t>
            </w:r>
          </w:p>
        </w:tc>
      </w:tr>
      <w:tr w:rsidR="002B2FB2" w:rsidRPr="00AA3020" w:rsidTr="001906B5">
        <w:trPr>
          <w:trHeight w:val="102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married,</w:t>
            </w:r>
            <w:r w:rsidRPr="00AA3020">
              <w:rPr>
                <w:rFonts w:ascii="Times New Roman" w:hAnsi="Times New Roman" w:cs="Times New Roman"/>
              </w:rPr>
              <w:t xml:space="preserve"> Your husband’s occupation?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Farming </w:t>
            </w:r>
          </w:p>
          <w:p w:rsidR="002B2FB2" w:rsidRPr="00AA3020" w:rsidRDefault="002B2FB2" w:rsidP="002B2FB2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Traders </w:t>
            </w:r>
          </w:p>
          <w:p w:rsidR="002B2FB2" w:rsidRPr="00AA3020" w:rsidRDefault="002B2FB2" w:rsidP="002B2FB2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Civil servant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 specify …………..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Facility related factors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11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How many hours you travel to reach for the health services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By minutes ----------------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What’s your means of transportation to reach ANC services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On foot </w:t>
            </w:r>
          </w:p>
          <w:p w:rsidR="002B2FB2" w:rsidRPr="00AA3020" w:rsidRDefault="002B2FB2" w:rsidP="002B2FB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On the back of the horse/mule</w:t>
            </w:r>
          </w:p>
          <w:p w:rsidR="002B2FB2" w:rsidRPr="00AA3020" w:rsidRDefault="002B2FB2" w:rsidP="002B2FB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By car, cart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How much you paid to reach health services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 --------------ETB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02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  <w:sz w:val="24"/>
              </w:rPr>
              <w:t>How much you wait to get the services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--------------- min</w:t>
            </w:r>
            <w:r>
              <w:rPr>
                <w:rFonts w:ascii="Times New Roman" w:hAnsi="Times New Roman" w:cs="Times New Roman"/>
              </w:rPr>
              <w:t>ute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11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 receive ANC in previous pregnancy? (multipara only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60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counseled about ANC service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professional</w:t>
            </w: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1. Yes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11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b/>
                <w:sz w:val="24"/>
                <w:szCs w:val="24"/>
              </w:rPr>
              <w:t>Personal &amp; reproductive related factors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69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How many times have you been pregnant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Once </w:t>
            </w:r>
          </w:p>
          <w:p w:rsidR="002B2FB2" w:rsidRPr="00AA3020" w:rsidRDefault="002B2FB2" w:rsidP="002B2FB2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2 up to 5</w:t>
            </w:r>
          </w:p>
          <w:p w:rsidR="002B2FB2" w:rsidRPr="00AA3020" w:rsidRDefault="002B2FB2" w:rsidP="002B2FB2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More than 5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Would the  last  pregnancy is wanted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1. Yes        2. no  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4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Numbers of children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…….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31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Mode of delivery for previous pregnancy (multipara only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VD   2. C/S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57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How many times did you receive antenatal care during this Pregnancy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------------------------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97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Have you carded for community health insurance?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1. Yes        2. no  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8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847" w:type="dxa"/>
          </w:tcPr>
          <w:p w:rsidR="002B2FB2" w:rsidRPr="00AA3020" w:rsidRDefault="00BB4572" w:rsidP="00BB457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rom pt. card (</w:t>
            </w:r>
            <w:r w:rsidR="002B2FB2" w:rsidRPr="00AA3020">
              <w:rPr>
                <w:rFonts w:ascii="Times New Roman" w:eastAsia="Times New Roman" w:hAnsi="Times New Roman" w:cs="Times New Roman"/>
                <w:b/>
              </w:rPr>
              <w:t xml:space="preserve"> recommended contacts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81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st  visit (up to 12wks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Yes     2.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8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2nd visit (13-20 wks.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Yes    2.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3rd visit (21wks -26 wks.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Yes    2.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67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th visit (27 wks-30 wks.</w:t>
            </w:r>
            <w:r w:rsidRPr="00AA30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Yes     2.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31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5th visit (31wks-34 wks.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Yes     2.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6th visit (35 wks-36 wks.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Yes     2.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17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7th visit (37wks-38 wks.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Yes     2.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8th visit (39 wks-40 wks.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Yes     2.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1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If there is any lost recommended contact from 407, why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1. Delay registration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2. Discontinued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8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 xml:space="preserve">If they discontinue, Why you are discontinue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They don’t tell me when to come back</w:t>
            </w:r>
          </w:p>
          <w:p w:rsidR="002B2FB2" w:rsidRPr="00AA3020" w:rsidRDefault="002B2FB2" w:rsidP="002B2FB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I feel health </w:t>
            </w:r>
          </w:p>
          <w:p w:rsidR="002B2FB2" w:rsidRPr="00AA3020" w:rsidRDefault="002B2FB2" w:rsidP="002B2FB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Due to distances</w:t>
            </w:r>
          </w:p>
          <w:p w:rsidR="002B2FB2" w:rsidRPr="00AA3020" w:rsidRDefault="002B2FB2" w:rsidP="002B2FB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Being busy</w:t>
            </w:r>
          </w:p>
          <w:p w:rsidR="002B2FB2" w:rsidRPr="00AA3020" w:rsidRDefault="002B2FB2" w:rsidP="002B2FB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The services was not attracting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Other specify ……………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94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ch type of media you more used</w:t>
            </w:r>
            <w:r w:rsidRPr="00AA3020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1. Radio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2. TV 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3. No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4. other------------ 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331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 xml:space="preserve">Have you experienced any of the following during pregnancy </w:t>
            </w:r>
            <w:r w:rsidRPr="00AA3020">
              <w:rPr>
                <w:rFonts w:ascii="Times New Roman" w:hAnsi="Times New Roman" w:cs="Times New Roman"/>
                <w:b/>
                <w:i/>
              </w:rPr>
              <w:t>(obstetric complications)</w:t>
            </w:r>
            <w:r w:rsidRPr="00AA3020">
              <w:rPr>
                <w:rFonts w:ascii="Times New Roman" w:hAnsi="Times New Roman" w:cs="Times New Roman"/>
              </w:rPr>
              <w:t xml:space="preserve">  </w:t>
            </w:r>
            <w:r w:rsidRPr="00AA302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Vaginal bleeding</w:t>
            </w:r>
            <w:r w:rsidRPr="00AA3020">
              <w:rPr>
                <w:rFonts w:ascii="Times New Roman" w:hAnsi="Times New Roman" w:cs="Times New Roman"/>
              </w:rPr>
              <w:t xml:space="preserve"> 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 xml:space="preserve">Leakage of liquor </w:t>
            </w:r>
            <w:r w:rsidRPr="00AA3020">
              <w:rPr>
                <w:rFonts w:ascii="Times New Roman" w:hAnsi="Times New Roman" w:cs="Times New Roman"/>
              </w:rPr>
              <w:t xml:space="preserve"> 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Severe headache</w:t>
            </w:r>
            <w:r w:rsidRPr="00AA3020">
              <w:rPr>
                <w:rFonts w:ascii="Times New Roman" w:hAnsi="Times New Roman" w:cs="Times New Roman"/>
              </w:rPr>
              <w:t xml:space="preserve"> not responsive to analgesics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Blurred of vision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,high grade Fever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Lower Abdominal pain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A3020">
              <w:rPr>
                <w:rFonts w:ascii="Times New Roman" w:eastAsia="Times New Roman" w:hAnsi="Times New Roman" w:cs="Times New Roman"/>
              </w:rPr>
              <w:t>Epigastric</w:t>
            </w:r>
            <w:proofErr w:type="spellEnd"/>
            <w:r w:rsidRPr="00AA3020">
              <w:rPr>
                <w:rFonts w:ascii="Times New Roman" w:eastAsia="Times New Roman" w:hAnsi="Times New Roman" w:cs="Times New Roman"/>
              </w:rPr>
              <w:t xml:space="preserve"> burning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RUQT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Foully smelling vaginal discharged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Convulsion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Not at all</w:t>
            </w:r>
          </w:p>
          <w:p w:rsidR="002B2FB2" w:rsidRPr="00AA3020" w:rsidRDefault="002B2FB2" w:rsidP="002B2FB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Others</w:t>
            </w:r>
            <w:r w:rsidRPr="00AA3020">
              <w:rPr>
                <w:rFonts w:ascii="Times New Roman" w:hAnsi="Times New Roman" w:cs="Times New Roman"/>
              </w:rPr>
              <w:t>----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02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5847" w:type="dxa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</w:t>
            </w: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History of(BOH)  PTL, Still birth, early </w:t>
            </w:r>
            <w:r w:rsidRPr="00AA30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onatal loss, or congenital anomaly</w:t>
            </w: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3" w:type="dxa"/>
            <w:gridSpan w:val="16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 Yes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43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4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History of chronic illne</w:t>
            </w:r>
            <w:r>
              <w:rPr>
                <w:rFonts w:ascii="Times New Roman" w:hAnsi="Times New Roman" w:cs="Times New Roman"/>
              </w:rPr>
              <w:t>ss (confirmed by physician)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Diabetes Mellitus</w:t>
            </w:r>
          </w:p>
          <w:p w:rsidR="002B2FB2" w:rsidRPr="00AA3020" w:rsidRDefault="002B2FB2" w:rsidP="002B2FB2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Hypertension</w:t>
            </w:r>
          </w:p>
          <w:p w:rsidR="002B2FB2" w:rsidRPr="00AA3020" w:rsidRDefault="002B2FB2" w:rsidP="002B2FB2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Kidney disease</w:t>
            </w:r>
          </w:p>
          <w:p w:rsidR="002B2FB2" w:rsidRPr="00AA3020" w:rsidRDefault="002B2FB2" w:rsidP="002B2FB2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Cardiac illness</w:t>
            </w:r>
          </w:p>
          <w:p w:rsidR="002B2FB2" w:rsidRPr="00AA3020" w:rsidRDefault="002B2FB2" w:rsidP="002B2FB2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Asthma </w:t>
            </w:r>
          </w:p>
          <w:p w:rsidR="002B2FB2" w:rsidRPr="00AA3020" w:rsidRDefault="002B2FB2" w:rsidP="002B2FB2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Not at all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s specify --------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thers knowledge towards ANC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Do you know women need to start ANC services before 3 months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Yes </w:t>
            </w:r>
          </w:p>
          <w:p w:rsidR="002B2FB2" w:rsidRPr="00AA3020" w:rsidRDefault="002B2FB2" w:rsidP="002B2FB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11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Do the pregnant with high blood pressure affect the fetus growth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Yes </w:t>
            </w:r>
          </w:p>
          <w:p w:rsidR="002B2FB2" w:rsidRPr="00AA3020" w:rsidRDefault="002B2FB2" w:rsidP="002B2FB2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6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Does counseling on danger signs during pregnancy helps you to seek timely antenatal care?</w:t>
            </w:r>
          </w:p>
        </w:tc>
        <w:tc>
          <w:tcPr>
            <w:tcW w:w="3083" w:type="dxa"/>
            <w:gridSpan w:val="16"/>
          </w:tcPr>
          <w:p w:rsidR="002B2FB2" w:rsidRDefault="002B2FB2" w:rsidP="002B2FB2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Yes </w:t>
            </w:r>
          </w:p>
          <w:p w:rsidR="002B2FB2" w:rsidRPr="00AA3020" w:rsidRDefault="002B2FB2" w:rsidP="002B2FB2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2. No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Does the pregnant woman need to test for HIV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Yes   2. No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35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 xml:space="preserve">Does the pregnant women need to blood screen for </w:t>
            </w:r>
            <w:proofErr w:type="spellStart"/>
            <w:r w:rsidRPr="00AA3020">
              <w:rPr>
                <w:rFonts w:ascii="Times New Roman" w:eastAsia="Times New Roman" w:hAnsi="Times New Roman" w:cs="Times New Roman"/>
              </w:rPr>
              <w:t>Hgb</w:t>
            </w:r>
            <w:proofErr w:type="spellEnd"/>
            <w:r w:rsidRPr="00AA3020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Yes  2.No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Does the pregnant woman need to vaccinate for TT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Yes  2.No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AA3020">
              <w:rPr>
                <w:rFonts w:ascii="Times New Roman" w:eastAsia="Times New Roman" w:hAnsi="Times New Roman" w:cs="Times New Roman"/>
              </w:rPr>
              <w:t>Is</w:t>
            </w:r>
            <w:proofErr w:type="gramEnd"/>
            <w:r w:rsidRPr="00AA3020">
              <w:rPr>
                <w:rFonts w:ascii="Times New Roman" w:eastAsia="Times New Roman" w:hAnsi="Times New Roman" w:cs="Times New Roman"/>
              </w:rPr>
              <w:t xml:space="preserve"> you think pregnant women need iron tablet?  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2B2FB2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Yes 2. No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Does the pregnant woman need to be take ant parasitic drugs during pregnancy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1. yes  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Antenatal follow up helps pregnant women to identify complications in pregnancy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1. yes 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Health facility delivery is safer and better than home delivery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1. Yes 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The recommended place for delivery is at health facility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1. Yes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It is recommended to have at least eight contacts during pregnancy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1. yes 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Antenatal care is recommended regardless of complications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1. Yes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Delivery items should be prepared during the last weeks of pregnancy before delivery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1. yes   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Is family planning during pregnancy helps you to decide appropriate method after childbirth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1. yes   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6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A3020">
              <w:rPr>
                <w:rFonts w:ascii="Times New Roman" w:eastAsia="Times New Roman" w:hAnsi="Times New Roman" w:cs="Times New Roman"/>
              </w:rPr>
              <w:t>Use of insect treated net prevents malaria acquisition?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       1. Yes 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b/>
                <w:sz w:val="24"/>
                <w:szCs w:val="24"/>
              </w:rPr>
              <w:t>Attitudes of the mother on antenatal care</w:t>
            </w:r>
          </w:p>
        </w:tc>
        <w:tc>
          <w:tcPr>
            <w:tcW w:w="3083" w:type="dxa"/>
            <w:gridSpan w:val="16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187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5.Strongly agree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4.Agree</w:t>
            </w:r>
          </w:p>
        </w:tc>
        <w:tc>
          <w:tcPr>
            <w:tcW w:w="540" w:type="dxa"/>
            <w:gridSpan w:val="2"/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3.Neutral 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2.Disagree   </w:t>
            </w:r>
          </w:p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Strongly disagree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80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Would you agree, attained Antenatal follow-up is good to monitor your and your fetal health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</w:p>
          <w:p w:rsidR="002B2FB2" w:rsidRPr="00AA3020" w:rsidRDefault="002B2FB2" w:rsidP="001906B5">
            <w:pPr>
              <w:spacing w:line="360" w:lineRule="auto"/>
              <w:ind w:left="113" w:right="113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</w:p>
          <w:p w:rsidR="002B2FB2" w:rsidRPr="00AA3020" w:rsidRDefault="002B2FB2" w:rsidP="001906B5">
            <w:pPr>
              <w:spacing w:line="360" w:lineRule="auto"/>
              <w:ind w:left="113" w:right="113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2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</w:p>
          <w:p w:rsidR="002B2FB2" w:rsidRPr="00AA3020" w:rsidRDefault="002B2FB2" w:rsidP="001906B5">
            <w:pPr>
              <w:spacing w:line="360" w:lineRule="auto"/>
              <w:ind w:left="113" w:right="113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gridAfter w:val="1"/>
          <w:wAfter w:w="21" w:type="dxa"/>
          <w:trHeight w:val="863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would your previous experience helps you to st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enatal care booking before 3</w:t>
            </w: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 months if you became pregnancy </w:t>
            </w:r>
          </w:p>
        </w:tc>
        <w:tc>
          <w:tcPr>
            <w:tcW w:w="630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extDirection w:val="tbRl"/>
          </w:tcPr>
          <w:p w:rsidR="002B2FB2" w:rsidRPr="00AA3020" w:rsidRDefault="002B2FB2" w:rsidP="001906B5">
            <w:pPr>
              <w:spacing w:line="360" w:lineRule="auto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gridAfter w:val="1"/>
          <w:wAfter w:w="21" w:type="dxa"/>
          <w:trHeight w:val="71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When you become pregnant would you go to ANC clinic for  attending Antenatal care check-up important for me and my baby</w:t>
            </w:r>
          </w:p>
        </w:tc>
        <w:tc>
          <w:tcPr>
            <w:tcW w:w="630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593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In your previous ANC experience, would you allow to check vaginal examination for the next if it’s necessary </w:t>
            </w:r>
          </w:p>
        </w:tc>
        <w:tc>
          <w:tcPr>
            <w:tcW w:w="630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80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In your previous ANC experience, would you modify your dietary habit as advice of professionals for your next pregnancy</w:t>
            </w:r>
          </w:p>
        </w:tc>
        <w:tc>
          <w:tcPr>
            <w:tcW w:w="630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80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5847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In your previous ANC experience would you take iron and folic acid  Supplementations as prescribed of professional  that’s important for you and your baby</w:t>
            </w:r>
          </w:p>
        </w:tc>
        <w:tc>
          <w:tcPr>
            <w:tcW w:w="510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gridSpan w:val="4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dxa"/>
            <w:gridSpan w:val="3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gridSpan w:val="2"/>
            <w:textDirection w:val="tbRl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0" w:type="dxa"/>
            <w:gridSpan w:val="17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s for client satisfaction towards ANC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The clinic site is easy to get</w:t>
            </w: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 Yes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Waiting time was not too long</w:t>
            </w:r>
            <w:r w:rsidRPr="00AA3020" w:rsidDel="009A19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 Yes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81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Clinic hours are convenient</w:t>
            </w:r>
            <w:r w:rsidRPr="00AA3020" w:rsidDel="009A19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 Yes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Clinic area is clean</w:t>
            </w:r>
            <w:r w:rsidRPr="00AA3020" w:rsidDel="009A19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 Yes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332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given about the method was sufficient</w:t>
            </w:r>
            <w:r w:rsidRPr="00AA3020" w:rsidDel="009A19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 Yes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6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Privacy was maintained</w:t>
            </w:r>
            <w:r w:rsidRPr="00AA3020" w:rsidDel="009A19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AA3020">
              <w:rPr>
                <w:rFonts w:ascii="Times New Roman" w:hAnsi="Times New Roman" w:cs="Times New Roman"/>
              </w:rPr>
              <w:t>yes</w:t>
            </w:r>
            <w:proofErr w:type="gramEnd"/>
            <w:r w:rsidRPr="00AA3020">
              <w:rPr>
                <w:rFonts w:ascii="Times New Roman" w:hAnsi="Times New Roman" w:cs="Times New Roman"/>
              </w:rPr>
              <w:t xml:space="preserve">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570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I have had sufficient consultation time to discuss about my needs</w:t>
            </w:r>
            <w:r w:rsidRPr="00AA3020" w:rsidDel="009A19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AA3020">
              <w:rPr>
                <w:rFonts w:ascii="Times New Roman" w:hAnsi="Times New Roman" w:cs="Times New Roman"/>
              </w:rPr>
              <w:t>yes</w:t>
            </w:r>
            <w:proofErr w:type="gramEnd"/>
            <w:r w:rsidRPr="00AA3020">
              <w:rPr>
                <w:rFonts w:ascii="Times New Roman" w:hAnsi="Times New Roman" w:cs="Times New Roman"/>
              </w:rPr>
              <w:t xml:space="preserve">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43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Staff here are really friendly and respectful</w:t>
            </w:r>
            <w:r w:rsidRPr="00AA3020" w:rsidDel="009A19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AA3020">
              <w:rPr>
                <w:rFonts w:ascii="Times New Roman" w:hAnsi="Times New Roman" w:cs="Times New Roman"/>
              </w:rPr>
              <w:t>yes</w:t>
            </w:r>
            <w:proofErr w:type="gramEnd"/>
            <w:r w:rsidRPr="00AA3020">
              <w:rPr>
                <w:rFonts w:ascii="Times New Roman" w:hAnsi="Times New Roman" w:cs="Times New Roman"/>
              </w:rPr>
              <w:t xml:space="preserve"> 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43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I would come back here if I need help again</w:t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AA3020">
              <w:rPr>
                <w:rFonts w:ascii="Times New Roman" w:hAnsi="Times New Roman" w:cs="Times New Roman"/>
              </w:rPr>
              <w:t>yes</w:t>
            </w:r>
            <w:proofErr w:type="gramEnd"/>
            <w:r w:rsidRPr="00AA3020">
              <w:rPr>
                <w:rFonts w:ascii="Times New Roman" w:hAnsi="Times New Roman" w:cs="Times New Roman"/>
              </w:rPr>
              <w:t xml:space="preserve">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243"/>
        </w:trPr>
        <w:tc>
          <w:tcPr>
            <w:tcW w:w="646" w:type="dxa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6027" w:type="dxa"/>
            <w:gridSpan w:val="3"/>
            <w:vAlign w:val="center"/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eastAsia="Times New Roman" w:hAnsi="Times New Roman" w:cs="Times New Roman"/>
                <w:sz w:val="24"/>
                <w:szCs w:val="24"/>
              </w:rPr>
              <w:t>I would recommend the service to friends and relatives</w:t>
            </w:r>
          </w:p>
        </w:tc>
        <w:tc>
          <w:tcPr>
            <w:tcW w:w="2903" w:type="dxa"/>
            <w:gridSpan w:val="14"/>
            <w:vAlign w:val="center"/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 Yes   2. No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95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0" w:type="dxa"/>
            <w:gridSpan w:val="17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AA3020">
              <w:rPr>
                <w:rFonts w:ascii="Times New Roman" w:eastAsiaTheme="minorEastAsia" w:hAnsi="Times New Roman" w:cs="Times New Roman"/>
                <w:b/>
                <w:sz w:val="24"/>
              </w:rPr>
              <w:t xml:space="preserve">Women’s Decision making power 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cantSplit/>
          <w:trHeight w:val="143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 xml:space="preserve">Items 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>3.Respondent herself</w:t>
            </w:r>
          </w:p>
        </w:tc>
        <w:tc>
          <w:tcPr>
            <w:tcW w:w="1170" w:type="dxa"/>
            <w:gridSpan w:val="7"/>
            <w:tcBorders>
              <w:bottom w:val="single" w:sz="4" w:space="0" w:color="auto"/>
            </w:tcBorders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>2.Respondent and husband jointly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>1.Husband only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>Who usually decides how to spend the income that you bring into the household?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0" w:type="dxa"/>
            <w:gridSpan w:val="7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how to spend the income that your partner brings into the household?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7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53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about making smaller purchases, such as food and other less expensive needs?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7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about making more expensive purchases, such as household equipment?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7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on which family members you will visit and when?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7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decides how many children you will have?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7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whether your child will be taken for health care to a health facility when s/he is sick?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7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whether you or your partner will use any types of contraception, such as condoms or pills?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7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ind w:left="720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ind w:left="720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b/>
                <w:sz w:val="24"/>
                <w:szCs w:val="24"/>
              </w:rPr>
              <w:t>Partner support</w:t>
            </w:r>
          </w:p>
        </w:tc>
        <w:tc>
          <w:tcPr>
            <w:tcW w:w="2070" w:type="dxa"/>
            <w:gridSpan w:val="11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43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gridSpan w:val="4"/>
            <w:tcBorders>
              <w:bottom w:val="single" w:sz="4" w:space="0" w:color="auto"/>
            </w:tcBorders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5.Strongly agree</w:t>
            </w:r>
          </w:p>
        </w:tc>
        <w:tc>
          <w:tcPr>
            <w:tcW w:w="645" w:type="dxa"/>
            <w:gridSpan w:val="3"/>
            <w:tcBorders>
              <w:bottom w:val="single" w:sz="4" w:space="0" w:color="auto"/>
            </w:tcBorders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4.Agree</w:t>
            </w: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3.No opinion</w:t>
            </w:r>
          </w:p>
        </w:tc>
        <w:tc>
          <w:tcPr>
            <w:tcW w:w="390" w:type="dxa"/>
            <w:gridSpan w:val="2"/>
            <w:tcBorders>
              <w:bottom w:val="single" w:sz="4" w:space="0" w:color="auto"/>
            </w:tcBorders>
            <w:textDirection w:val="tbRl"/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2.Disagree</w:t>
            </w: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  <w:textDirection w:val="tbRl"/>
          </w:tcPr>
          <w:p w:rsidR="002B2FB2" w:rsidRPr="00AA3020" w:rsidRDefault="002B2FB2" w:rsidP="001906B5">
            <w:pPr>
              <w:spacing w:line="360" w:lineRule="auto"/>
              <w:ind w:left="113" w:right="113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 </w:t>
            </w: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1.Stongly disagree</w:t>
            </w: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98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51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I feel good about the amount of involvement my spouse has with my children.</w:t>
            </w:r>
          </w:p>
        </w:tc>
        <w:tc>
          <w:tcPr>
            <w:tcW w:w="555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96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I am happy about the amount of interest that my spouse has shown in the children</w:t>
            </w:r>
          </w:p>
        </w:tc>
        <w:tc>
          <w:tcPr>
            <w:tcW w:w="555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I am pleased with the amount of responsibility my spouse has taken for raising the children</w:t>
            </w:r>
            <w:r w:rsidRPr="00AA3020" w:rsidDel="004A5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11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I am satisfied with my spouse's childbearing skills</w:t>
            </w:r>
            <w:r w:rsidRPr="00AA3020" w:rsidDel="004A5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I am satisfied with the amount of time that my spouse can give to my children.</w:t>
            </w:r>
          </w:p>
        </w:tc>
        <w:tc>
          <w:tcPr>
            <w:tcW w:w="555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My spouse usually does not help enough with the children</w:t>
            </w:r>
          </w:p>
        </w:tc>
        <w:tc>
          <w:tcPr>
            <w:tcW w:w="555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My spouse thinks parenthood is an important and valuable part of life which pleases me greatly</w:t>
            </w:r>
          </w:p>
        </w:tc>
        <w:tc>
          <w:tcPr>
            <w:tcW w:w="555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B2FB2" w:rsidRPr="00AA3020" w:rsidTr="001906B5">
        <w:tblPrEx>
          <w:tblLook w:val="0000" w:firstRow="0" w:lastRow="0" w:firstColumn="0" w:lastColumn="0" w:noHBand="0" w:noVBand="0"/>
        </w:tblPrEx>
        <w:trPr>
          <w:trHeight w:val="870"/>
        </w:trPr>
        <w:tc>
          <w:tcPr>
            <w:tcW w:w="646" w:type="dxa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My spouse has sufficient knowledge about child development which seems to make him/her feel comfortable as a parent.</w:t>
            </w:r>
          </w:p>
        </w:tc>
        <w:tc>
          <w:tcPr>
            <w:tcW w:w="555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  <w:gridSpan w:val="3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0" w:type="dxa"/>
            <w:gridSpan w:val="2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bottom w:val="single" w:sz="4" w:space="0" w:color="auto"/>
            </w:tcBorders>
          </w:tcPr>
          <w:p w:rsidR="002B2FB2" w:rsidRPr="00AA3020" w:rsidRDefault="002B2FB2" w:rsidP="00190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7D3B2B" w:rsidRDefault="007D3B2B"/>
    <w:sectPr w:rsidR="007D3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17058"/>
    <w:multiLevelType w:val="multilevel"/>
    <w:tmpl w:val="013170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36E68"/>
    <w:multiLevelType w:val="hybridMultilevel"/>
    <w:tmpl w:val="DD2CA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BD020C"/>
    <w:multiLevelType w:val="hybridMultilevel"/>
    <w:tmpl w:val="6BE25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9E434F"/>
    <w:multiLevelType w:val="hybridMultilevel"/>
    <w:tmpl w:val="450C3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4322AD"/>
    <w:multiLevelType w:val="hybridMultilevel"/>
    <w:tmpl w:val="2F1EE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F6225E"/>
    <w:multiLevelType w:val="multilevel"/>
    <w:tmpl w:val="21F6225E"/>
    <w:lvl w:ilvl="0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88" w:hanging="360"/>
      </w:pPr>
    </w:lvl>
    <w:lvl w:ilvl="2">
      <w:start w:val="1"/>
      <w:numFmt w:val="lowerRoman"/>
      <w:lvlText w:val="%3."/>
      <w:lvlJc w:val="right"/>
      <w:pPr>
        <w:ind w:left="1908" w:hanging="180"/>
      </w:pPr>
    </w:lvl>
    <w:lvl w:ilvl="3">
      <w:start w:val="1"/>
      <w:numFmt w:val="decimal"/>
      <w:lvlText w:val="%4."/>
      <w:lvlJc w:val="left"/>
      <w:pPr>
        <w:ind w:left="2628" w:hanging="360"/>
      </w:pPr>
    </w:lvl>
    <w:lvl w:ilvl="4">
      <w:start w:val="1"/>
      <w:numFmt w:val="lowerLetter"/>
      <w:lvlText w:val="%5."/>
      <w:lvlJc w:val="left"/>
      <w:pPr>
        <w:ind w:left="3348" w:hanging="360"/>
      </w:pPr>
    </w:lvl>
    <w:lvl w:ilvl="5">
      <w:start w:val="1"/>
      <w:numFmt w:val="lowerRoman"/>
      <w:lvlText w:val="%6."/>
      <w:lvlJc w:val="right"/>
      <w:pPr>
        <w:ind w:left="4068" w:hanging="180"/>
      </w:pPr>
    </w:lvl>
    <w:lvl w:ilvl="6">
      <w:start w:val="1"/>
      <w:numFmt w:val="decimal"/>
      <w:lvlText w:val="%7."/>
      <w:lvlJc w:val="left"/>
      <w:pPr>
        <w:ind w:left="4788" w:hanging="360"/>
      </w:pPr>
    </w:lvl>
    <w:lvl w:ilvl="7">
      <w:start w:val="1"/>
      <w:numFmt w:val="lowerLetter"/>
      <w:lvlText w:val="%8."/>
      <w:lvlJc w:val="left"/>
      <w:pPr>
        <w:ind w:left="5508" w:hanging="360"/>
      </w:pPr>
    </w:lvl>
    <w:lvl w:ilvl="8">
      <w:start w:val="1"/>
      <w:numFmt w:val="lowerRoman"/>
      <w:lvlText w:val="%9."/>
      <w:lvlJc w:val="right"/>
      <w:pPr>
        <w:ind w:left="6228" w:hanging="180"/>
      </w:pPr>
    </w:lvl>
  </w:abstractNum>
  <w:abstractNum w:abstractNumId="6">
    <w:nsid w:val="22501470"/>
    <w:multiLevelType w:val="hybridMultilevel"/>
    <w:tmpl w:val="EED61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601400"/>
    <w:multiLevelType w:val="hybridMultilevel"/>
    <w:tmpl w:val="39C48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152024"/>
    <w:multiLevelType w:val="hybridMultilevel"/>
    <w:tmpl w:val="5D748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7A4961"/>
    <w:multiLevelType w:val="hybridMultilevel"/>
    <w:tmpl w:val="14EAA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B3776F"/>
    <w:multiLevelType w:val="hybridMultilevel"/>
    <w:tmpl w:val="4934B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463017"/>
    <w:multiLevelType w:val="hybridMultilevel"/>
    <w:tmpl w:val="ABE61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66595C"/>
    <w:multiLevelType w:val="hybridMultilevel"/>
    <w:tmpl w:val="48D0D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F923C8"/>
    <w:multiLevelType w:val="hybridMultilevel"/>
    <w:tmpl w:val="A3440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131FB8"/>
    <w:multiLevelType w:val="hybridMultilevel"/>
    <w:tmpl w:val="F7D0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3D4375"/>
    <w:multiLevelType w:val="multilevel"/>
    <w:tmpl w:val="5D3D4375"/>
    <w:lvl w:ilvl="0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88" w:hanging="360"/>
      </w:pPr>
    </w:lvl>
    <w:lvl w:ilvl="2">
      <w:start w:val="1"/>
      <w:numFmt w:val="lowerRoman"/>
      <w:lvlText w:val="%3."/>
      <w:lvlJc w:val="right"/>
      <w:pPr>
        <w:ind w:left="1908" w:hanging="180"/>
      </w:pPr>
    </w:lvl>
    <w:lvl w:ilvl="3">
      <w:start w:val="1"/>
      <w:numFmt w:val="decimal"/>
      <w:lvlText w:val="%4."/>
      <w:lvlJc w:val="left"/>
      <w:pPr>
        <w:ind w:left="2628" w:hanging="360"/>
      </w:pPr>
    </w:lvl>
    <w:lvl w:ilvl="4">
      <w:start w:val="1"/>
      <w:numFmt w:val="lowerLetter"/>
      <w:lvlText w:val="%5."/>
      <w:lvlJc w:val="left"/>
      <w:pPr>
        <w:ind w:left="3348" w:hanging="360"/>
      </w:pPr>
    </w:lvl>
    <w:lvl w:ilvl="5">
      <w:start w:val="1"/>
      <w:numFmt w:val="lowerRoman"/>
      <w:lvlText w:val="%6."/>
      <w:lvlJc w:val="right"/>
      <w:pPr>
        <w:ind w:left="4068" w:hanging="180"/>
      </w:pPr>
    </w:lvl>
    <w:lvl w:ilvl="6">
      <w:start w:val="1"/>
      <w:numFmt w:val="decimal"/>
      <w:lvlText w:val="%7."/>
      <w:lvlJc w:val="left"/>
      <w:pPr>
        <w:ind w:left="4788" w:hanging="360"/>
      </w:pPr>
    </w:lvl>
    <w:lvl w:ilvl="7">
      <w:start w:val="1"/>
      <w:numFmt w:val="lowerLetter"/>
      <w:lvlText w:val="%8."/>
      <w:lvlJc w:val="left"/>
      <w:pPr>
        <w:ind w:left="5508" w:hanging="360"/>
      </w:pPr>
    </w:lvl>
    <w:lvl w:ilvl="8">
      <w:start w:val="1"/>
      <w:numFmt w:val="lowerRoman"/>
      <w:lvlText w:val="%9."/>
      <w:lvlJc w:val="right"/>
      <w:pPr>
        <w:ind w:left="6228" w:hanging="180"/>
      </w:pPr>
    </w:lvl>
  </w:abstractNum>
  <w:abstractNum w:abstractNumId="16">
    <w:nsid w:val="69F65D98"/>
    <w:multiLevelType w:val="hybridMultilevel"/>
    <w:tmpl w:val="F1FC0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88144F"/>
    <w:multiLevelType w:val="hybridMultilevel"/>
    <w:tmpl w:val="74242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8"/>
  </w:num>
  <w:num w:numId="6">
    <w:abstractNumId w:val="14"/>
  </w:num>
  <w:num w:numId="7">
    <w:abstractNumId w:val="10"/>
  </w:num>
  <w:num w:numId="8">
    <w:abstractNumId w:val="4"/>
  </w:num>
  <w:num w:numId="9">
    <w:abstractNumId w:val="12"/>
  </w:num>
  <w:num w:numId="10">
    <w:abstractNumId w:val="9"/>
  </w:num>
  <w:num w:numId="11">
    <w:abstractNumId w:val="13"/>
  </w:num>
  <w:num w:numId="12">
    <w:abstractNumId w:val="17"/>
  </w:num>
  <w:num w:numId="13">
    <w:abstractNumId w:val="3"/>
  </w:num>
  <w:num w:numId="14">
    <w:abstractNumId w:val="2"/>
  </w:num>
  <w:num w:numId="15">
    <w:abstractNumId w:val="16"/>
  </w:num>
  <w:num w:numId="16">
    <w:abstractNumId w:val="11"/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61B"/>
    <w:rsid w:val="00053E51"/>
    <w:rsid w:val="0016461B"/>
    <w:rsid w:val="00244D40"/>
    <w:rsid w:val="002B2FB2"/>
    <w:rsid w:val="00621A1C"/>
    <w:rsid w:val="007D3B2B"/>
    <w:rsid w:val="00AC7A29"/>
    <w:rsid w:val="00BA278C"/>
    <w:rsid w:val="00BB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FB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F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2B2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2B2FB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2FB2"/>
  </w:style>
  <w:style w:type="table" w:customStyle="1" w:styleId="TableGrid1">
    <w:name w:val="Table Grid1"/>
    <w:basedOn w:val="TableNormal"/>
    <w:next w:val="TableGrid"/>
    <w:uiPriority w:val="59"/>
    <w:rsid w:val="002B2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B2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FB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F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2B2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2B2FB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2FB2"/>
  </w:style>
  <w:style w:type="table" w:customStyle="1" w:styleId="TableGrid1">
    <w:name w:val="Table Grid1"/>
    <w:basedOn w:val="TableNormal"/>
    <w:next w:val="TableGrid"/>
    <w:uiPriority w:val="59"/>
    <w:rsid w:val="002B2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B2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7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3-07-02T09:23:00Z</dcterms:created>
  <dcterms:modified xsi:type="dcterms:W3CDTF">2023-07-15T10:50:00Z</dcterms:modified>
</cp:coreProperties>
</file>